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F3D" w:rsidRPr="00127F3D" w:rsidRDefault="003D1C42" w:rsidP="00127F3D">
      <w:pPr>
        <w:spacing w:after="120" w:line="480" w:lineRule="auto"/>
        <w:jc w:val="both"/>
        <w:rPr>
          <w:rFonts w:ascii="Arial" w:eastAsia="Calibri" w:hAnsi="Arial" w:cs="Times New Roman"/>
          <w:b/>
          <w:noProof w:val="0"/>
          <w:sz w:val="28"/>
          <w:szCs w:val="22"/>
          <w:lang w:val="en-GB" w:eastAsia="en-US"/>
        </w:rPr>
      </w:pPr>
      <w:r>
        <w:rPr>
          <w:rFonts w:ascii="Arial" w:eastAsia="Calibri" w:hAnsi="Arial" w:cs="Times New Roman"/>
          <w:b/>
          <w:noProof w:val="0"/>
          <w:sz w:val="28"/>
          <w:szCs w:val="22"/>
          <w:lang w:val="en-GB" w:eastAsia="en-US"/>
        </w:rPr>
        <w:t>S6</w:t>
      </w:r>
      <w:r w:rsidR="00127F3D" w:rsidRPr="00127F3D">
        <w:rPr>
          <w:rFonts w:ascii="Arial" w:eastAsia="Calibri" w:hAnsi="Arial" w:cs="Times New Roman"/>
          <w:b/>
          <w:noProof w:val="0"/>
          <w:sz w:val="28"/>
          <w:szCs w:val="22"/>
          <w:lang w:val="en-GB" w:eastAsia="en-US"/>
        </w:rPr>
        <w:t xml:space="preserve"> File. </w:t>
      </w:r>
      <w:r>
        <w:rPr>
          <w:rFonts w:ascii="Arial" w:eastAsia="Calibri" w:hAnsi="Arial" w:cs="Times New Roman"/>
          <w:b/>
          <w:noProof w:val="0"/>
          <w:sz w:val="28"/>
          <w:szCs w:val="22"/>
          <w:lang w:val="en-GB" w:eastAsia="en-US"/>
        </w:rPr>
        <w:t>Keywords used for the literature searches</w:t>
      </w:r>
    </w:p>
    <w:p w:rsidR="00EA7DBD" w:rsidRPr="00EA7DBD" w:rsidRDefault="00EA7DBD" w:rsidP="00EA7DBD">
      <w:pPr>
        <w:jc w:val="both"/>
        <w:rPr>
          <w:rFonts w:ascii="Arial" w:hAnsi="Arial" w:cs="Arial"/>
          <w:sz w:val="22"/>
        </w:rPr>
      </w:pPr>
      <w:r w:rsidRPr="00EA7DBD">
        <w:rPr>
          <w:rFonts w:ascii="Arial" w:hAnsi="Arial" w:cs="Arial"/>
          <w:sz w:val="22"/>
        </w:rPr>
        <w:t xml:space="preserve">The keywords and keyword combinations that were used are provided </w:t>
      </w:r>
      <w:r w:rsidR="007E69B2">
        <w:rPr>
          <w:rFonts w:ascii="Arial" w:hAnsi="Arial" w:cs="Arial"/>
          <w:sz w:val="22"/>
        </w:rPr>
        <w:t xml:space="preserve">below as they appear </w:t>
      </w:r>
      <w:r w:rsidRPr="00EA7DBD">
        <w:rPr>
          <w:rFonts w:ascii="Arial" w:hAnsi="Arial" w:cs="Arial"/>
          <w:sz w:val="22"/>
        </w:rPr>
        <w:t xml:space="preserve">in the published annual </w:t>
      </w:r>
      <w:r w:rsidR="00DB52BC">
        <w:rPr>
          <w:rFonts w:ascii="Arial" w:hAnsi="Arial" w:cs="Arial"/>
          <w:sz w:val="22"/>
        </w:rPr>
        <w:t>post-market environmental m</w:t>
      </w:r>
      <w:r w:rsidR="007E69B2">
        <w:rPr>
          <w:rFonts w:ascii="Arial" w:hAnsi="Arial" w:cs="Arial"/>
          <w:sz w:val="22"/>
        </w:rPr>
        <w:t xml:space="preserve">onitoring </w:t>
      </w:r>
      <w:r w:rsidRPr="00EA7DBD">
        <w:rPr>
          <w:rFonts w:ascii="Arial" w:hAnsi="Arial" w:cs="Arial"/>
          <w:sz w:val="22"/>
        </w:rPr>
        <w:t>reports</w:t>
      </w:r>
      <w:r w:rsidR="00F331AE">
        <w:rPr>
          <w:rFonts w:ascii="Arial" w:hAnsi="Arial" w:cs="Arial"/>
          <w:sz w:val="22"/>
        </w:rPr>
        <w:t xml:space="preserve"> that</w:t>
      </w:r>
      <w:r w:rsidR="00F331AE" w:rsidRPr="00F331AE">
        <w:rPr>
          <w:rFonts w:ascii="Arial" w:hAnsi="Arial" w:cs="Arial"/>
          <w:sz w:val="22"/>
        </w:rPr>
        <w:t xml:space="preserve"> are </w:t>
      </w:r>
      <w:r w:rsidR="00F331AE">
        <w:rPr>
          <w:rFonts w:ascii="Arial" w:hAnsi="Arial" w:cs="Arial"/>
          <w:sz w:val="22"/>
        </w:rPr>
        <w:t xml:space="preserve">also </w:t>
      </w:r>
      <w:r w:rsidR="00F331AE" w:rsidRPr="00F331AE">
        <w:rPr>
          <w:rFonts w:ascii="Arial" w:hAnsi="Arial" w:cs="Arial"/>
          <w:sz w:val="22"/>
        </w:rPr>
        <w:t>published by the European Commission on their website</w:t>
      </w:r>
      <w:r w:rsidR="00F331AE">
        <w:rPr>
          <w:rStyle w:val="FootnoteReference"/>
          <w:rFonts w:ascii="Arial" w:hAnsi="Arial" w:cs="Arial"/>
          <w:sz w:val="22"/>
        </w:rPr>
        <w:footnoteReference w:id="1"/>
      </w:r>
      <w:r w:rsidRPr="00EA7DBD">
        <w:rPr>
          <w:rFonts w:ascii="Arial" w:hAnsi="Arial" w:cs="Arial"/>
          <w:sz w:val="22"/>
        </w:rPr>
        <w:t>. Over the years, the keywords used for the literature searches were adjusted taking into consideration newly establ</w:t>
      </w:r>
      <w:r>
        <w:rPr>
          <w:rFonts w:ascii="Arial" w:hAnsi="Arial" w:cs="Arial"/>
          <w:sz w:val="22"/>
        </w:rPr>
        <w:t>ished knowledge and experience</w:t>
      </w:r>
      <w:r w:rsidRPr="00EA7DBD">
        <w:rPr>
          <w:rFonts w:ascii="Arial" w:hAnsi="Arial" w:cs="Arial"/>
          <w:sz w:val="22"/>
        </w:rPr>
        <w:t xml:space="preserve">. </w:t>
      </w:r>
    </w:p>
    <w:p w:rsidR="00955B0F" w:rsidRDefault="00955B0F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jc w:val="both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17261F" w:rsidRDefault="0017261F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jc w:val="both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t>2005-2006</w:t>
      </w:r>
    </w:p>
    <w:p w:rsidR="002704D5" w:rsidRDefault="002704D5" w:rsidP="006134E0">
      <w:pPr>
        <w:widowControl w:val="0"/>
        <w:autoSpaceDE w:val="0"/>
        <w:autoSpaceDN w:val="0"/>
        <w:adjustRightInd w:val="0"/>
        <w:rPr>
          <w:rFonts w:ascii="Arial" w:hAnsi="Arial" w:cs="Arial"/>
          <w:noProof w:val="0"/>
          <w:sz w:val="22"/>
          <w:szCs w:val="22"/>
        </w:rPr>
      </w:pPr>
    </w:p>
    <w:p w:rsidR="0017261F" w:rsidRPr="0017261F" w:rsidRDefault="0017261F" w:rsidP="00A53196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noProof w:val="0"/>
          <w:sz w:val="22"/>
          <w:szCs w:val="22"/>
        </w:rPr>
      </w:pPr>
      <w:r w:rsidRPr="00EA7DBD">
        <w:rPr>
          <w:rFonts w:ascii="Arial" w:hAnsi="Arial" w:cs="Arial"/>
          <w:b/>
          <w:noProof w:val="0"/>
          <w:sz w:val="22"/>
          <w:szCs w:val="22"/>
        </w:rPr>
        <w:t>Search terms</w:t>
      </w:r>
      <w:r w:rsidRPr="0017261F">
        <w:rPr>
          <w:rFonts w:ascii="Arial" w:hAnsi="Arial" w:cs="Arial"/>
          <w:noProof w:val="0"/>
          <w:sz w:val="22"/>
          <w:szCs w:val="22"/>
        </w:rPr>
        <w:t>: MON 810 or MON810; Transgenic maize or corn; Bt maize or corn; Genetically modified maize or corn; Cry1Ab and other</w:t>
      </w:r>
    </w:p>
    <w:p w:rsidR="0017261F" w:rsidRDefault="0017261F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3B28D3" w:rsidRDefault="00C65684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t>2006-2007</w:t>
      </w:r>
    </w:p>
    <w:p w:rsidR="004745CA" w:rsidRDefault="004745CA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C65684" w:rsidRPr="004745CA" w:rsidRDefault="00EA7DBD" w:rsidP="00A53196">
      <w:pPr>
        <w:autoSpaceDE w:val="0"/>
        <w:autoSpaceDN w:val="0"/>
        <w:adjustRightInd w:val="0"/>
        <w:snapToGrid w:val="0"/>
        <w:jc w:val="both"/>
        <w:rPr>
          <w:rFonts w:ascii="Arial" w:hAnsi="Arial" w:cs="Arial"/>
          <w:noProof w:val="0"/>
          <w:sz w:val="22"/>
          <w:szCs w:val="22"/>
        </w:rPr>
      </w:pPr>
      <w:r w:rsidRPr="00EA7DBD">
        <w:rPr>
          <w:rFonts w:ascii="Arial" w:hAnsi="Arial" w:cs="Arial"/>
          <w:b/>
          <w:noProof w:val="0"/>
          <w:sz w:val="22"/>
          <w:szCs w:val="22"/>
        </w:rPr>
        <w:t>S</w:t>
      </w:r>
      <w:r w:rsidR="004745CA" w:rsidRPr="00EA7DBD">
        <w:rPr>
          <w:rFonts w:ascii="Arial" w:hAnsi="Arial" w:cs="Arial"/>
          <w:b/>
          <w:noProof w:val="0"/>
          <w:sz w:val="22"/>
          <w:szCs w:val="22"/>
        </w:rPr>
        <w:t>earch terms</w:t>
      </w:r>
      <w:r w:rsidR="004745CA" w:rsidRPr="004745CA">
        <w:rPr>
          <w:rFonts w:ascii="Arial" w:hAnsi="Arial" w:cs="Arial"/>
          <w:noProof w:val="0"/>
          <w:sz w:val="22"/>
          <w:szCs w:val="22"/>
        </w:rPr>
        <w:t xml:space="preserve">: MON 810 or MON810; </w:t>
      </w:r>
      <w:r w:rsidR="004745CA" w:rsidRPr="00DB52BC">
        <w:rPr>
          <w:rFonts w:ascii="Arial" w:hAnsi="Arial" w:cs="Arial"/>
          <w:i/>
          <w:noProof w:val="0"/>
          <w:sz w:val="22"/>
          <w:szCs w:val="22"/>
        </w:rPr>
        <w:t>Bt</w:t>
      </w:r>
      <w:r w:rsidR="004745CA" w:rsidRPr="004745CA">
        <w:rPr>
          <w:rFonts w:ascii="Arial" w:hAnsi="Arial" w:cs="Arial"/>
          <w:noProof w:val="0"/>
          <w:sz w:val="22"/>
          <w:szCs w:val="22"/>
        </w:rPr>
        <w:t xml:space="preserve"> maize or corn; insect resistant maize or corn; maize or corn expressing Cry1Ab; maize or corn containing </w:t>
      </w:r>
      <w:r w:rsidR="00A53196">
        <w:rPr>
          <w:rFonts w:ascii="Arial" w:hAnsi="Arial" w:cs="Arial"/>
          <w:noProof w:val="0"/>
          <w:sz w:val="22"/>
          <w:szCs w:val="22"/>
        </w:rPr>
        <w:t>Cry1Ab</w:t>
      </w:r>
    </w:p>
    <w:p w:rsidR="00C65684" w:rsidRDefault="00C65684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C65684" w:rsidRDefault="00C65684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t>2007-2008</w:t>
      </w:r>
    </w:p>
    <w:p w:rsidR="00C65684" w:rsidRDefault="00C65684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C65684" w:rsidRPr="00C65684" w:rsidRDefault="00EA7DBD" w:rsidP="00D058D6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noProof w:val="0"/>
          <w:sz w:val="22"/>
          <w:szCs w:val="22"/>
        </w:rPr>
      </w:pPr>
      <w:r w:rsidRPr="00EA7DBD">
        <w:rPr>
          <w:rFonts w:ascii="Arial" w:hAnsi="Arial" w:cs="Arial"/>
          <w:b/>
          <w:noProof w:val="0"/>
          <w:sz w:val="22"/>
          <w:szCs w:val="22"/>
        </w:rPr>
        <w:t>S</w:t>
      </w:r>
      <w:r w:rsidR="00C65684" w:rsidRPr="00EA7DBD">
        <w:rPr>
          <w:rFonts w:ascii="Arial" w:hAnsi="Arial" w:cs="Arial"/>
          <w:b/>
          <w:noProof w:val="0"/>
          <w:sz w:val="22"/>
          <w:szCs w:val="22"/>
        </w:rPr>
        <w:t>earch terms</w:t>
      </w:r>
      <w:r w:rsidR="00C65684" w:rsidRPr="00C65684">
        <w:rPr>
          <w:rFonts w:ascii="Arial" w:hAnsi="Arial" w:cs="Arial"/>
          <w:noProof w:val="0"/>
          <w:sz w:val="22"/>
          <w:szCs w:val="22"/>
        </w:rPr>
        <w:t>: ((lepidtoptera*resistan*) or (lepidtoptera* tolerant) or (insect resist*) or (insect toleran*)) and</w:t>
      </w:r>
      <w:r w:rsidR="00C65684">
        <w:rPr>
          <w:rFonts w:ascii="Arial" w:hAnsi="Arial" w:cs="Arial"/>
          <w:noProof w:val="0"/>
          <w:sz w:val="22"/>
          <w:szCs w:val="22"/>
        </w:rPr>
        <w:t xml:space="preserve"> </w:t>
      </w:r>
      <w:r w:rsidR="00C65684" w:rsidRPr="00C65684">
        <w:rPr>
          <w:rFonts w:ascii="Arial" w:hAnsi="Arial" w:cs="Arial"/>
          <w:noProof w:val="0"/>
          <w:sz w:val="22"/>
          <w:szCs w:val="22"/>
        </w:rPr>
        <w:t>(maize or corn); ((genetically modified or genetically transformed) and (corn or</w:t>
      </w:r>
      <w:r w:rsidR="003A7677">
        <w:rPr>
          <w:rFonts w:ascii="Arial" w:hAnsi="Arial" w:cs="Arial"/>
          <w:noProof w:val="0"/>
          <w:sz w:val="22"/>
          <w:szCs w:val="22"/>
        </w:rPr>
        <w:t xml:space="preserve"> </w:t>
      </w:r>
      <w:r w:rsidR="00C65684" w:rsidRPr="00C65684">
        <w:rPr>
          <w:rFonts w:ascii="Arial" w:hAnsi="Arial" w:cs="Arial"/>
          <w:noProof w:val="0"/>
          <w:sz w:val="22"/>
          <w:szCs w:val="22"/>
        </w:rPr>
        <w:t>maize)); (GM maize or GM corn or transgenic maize or transgenic corn or Bt maize</w:t>
      </w:r>
      <w:r w:rsidR="003A7677">
        <w:rPr>
          <w:rFonts w:ascii="Arial" w:hAnsi="Arial" w:cs="Arial"/>
          <w:noProof w:val="0"/>
          <w:sz w:val="22"/>
          <w:szCs w:val="22"/>
        </w:rPr>
        <w:t xml:space="preserve"> </w:t>
      </w:r>
      <w:r w:rsidR="00C65684" w:rsidRPr="00C65684">
        <w:rPr>
          <w:rFonts w:ascii="Arial" w:hAnsi="Arial" w:cs="Arial"/>
          <w:noProof w:val="0"/>
          <w:sz w:val="22"/>
          <w:szCs w:val="22"/>
        </w:rPr>
        <w:t>or Bt corn); Cry1Ab; (MON 810 or MON810 or Bt176 or Bt11))</w:t>
      </w:r>
    </w:p>
    <w:p w:rsidR="00C65684" w:rsidRDefault="00C65684" w:rsidP="0017261F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t>2008-2009</w:t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D058D6" w:rsidRPr="00D058D6" w:rsidRDefault="00EA7DBD" w:rsidP="00D058D6">
      <w:pPr>
        <w:autoSpaceDE w:val="0"/>
        <w:autoSpaceDN w:val="0"/>
        <w:adjustRightInd w:val="0"/>
        <w:snapToGrid w:val="0"/>
        <w:jc w:val="both"/>
        <w:rPr>
          <w:rFonts w:ascii="Arial" w:hAnsi="Arial" w:cs="Arial"/>
          <w:noProof w:val="0"/>
          <w:sz w:val="22"/>
          <w:szCs w:val="22"/>
        </w:rPr>
      </w:pPr>
      <w:r w:rsidRPr="00EA7DBD">
        <w:rPr>
          <w:rFonts w:ascii="Arial" w:hAnsi="Arial" w:cs="Arial"/>
          <w:b/>
          <w:noProof w:val="0"/>
          <w:sz w:val="22"/>
          <w:szCs w:val="22"/>
        </w:rPr>
        <w:t>S</w:t>
      </w:r>
      <w:r w:rsidR="00D058D6" w:rsidRPr="00EA7DBD">
        <w:rPr>
          <w:rFonts w:ascii="Arial" w:hAnsi="Arial" w:cs="Arial"/>
          <w:b/>
          <w:noProof w:val="0"/>
          <w:sz w:val="22"/>
          <w:szCs w:val="22"/>
        </w:rPr>
        <w:t>earch terms</w:t>
      </w:r>
      <w:r w:rsidR="00D058D6" w:rsidRPr="00D058D6">
        <w:rPr>
          <w:rFonts w:ascii="Arial" w:hAnsi="Arial" w:cs="Arial"/>
          <w:noProof w:val="0"/>
          <w:sz w:val="22"/>
          <w:szCs w:val="22"/>
        </w:rPr>
        <w:t>: ((lepidoptera* resistan*) or (lepidoptera* tolerant) or (insect resist*) or (insect toleran*)) and (maize or corn); ((genetically modified or genetically transformed) and (corn or maize)); (GM maize or GM corn or transgenic maize or transgenic corn or Bt maize or BT corn); Cry1Ab; (MON 8</w:t>
      </w:r>
      <w:r w:rsidR="00DB52BC">
        <w:rPr>
          <w:rFonts w:ascii="Arial" w:hAnsi="Arial" w:cs="Arial"/>
          <w:noProof w:val="0"/>
          <w:sz w:val="22"/>
          <w:szCs w:val="22"/>
        </w:rPr>
        <w:t>10 or MON810 or Bt176 or Bt11))</w:t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t>2009-2010</w:t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p w:rsidR="00EB07B3" w:rsidRPr="00EB07B3" w:rsidRDefault="00EA7DBD" w:rsidP="00EB07B3">
      <w:pPr>
        <w:autoSpaceDE w:val="0"/>
        <w:autoSpaceDN w:val="0"/>
        <w:adjustRightInd w:val="0"/>
        <w:snapToGrid w:val="0"/>
        <w:jc w:val="both"/>
        <w:rPr>
          <w:rFonts w:ascii="Arial" w:hAnsi="Arial" w:cs="Arial"/>
          <w:noProof w:val="0"/>
          <w:sz w:val="22"/>
          <w:szCs w:val="22"/>
        </w:rPr>
      </w:pPr>
      <w:r w:rsidRPr="00EA7DBD">
        <w:rPr>
          <w:rFonts w:ascii="Arial" w:hAnsi="Arial" w:cs="Arial"/>
          <w:b/>
          <w:noProof w:val="0"/>
          <w:sz w:val="22"/>
          <w:szCs w:val="22"/>
        </w:rPr>
        <w:t>S</w:t>
      </w:r>
      <w:r w:rsidR="00EB07B3" w:rsidRPr="00EA7DBD">
        <w:rPr>
          <w:rFonts w:ascii="Arial" w:hAnsi="Arial" w:cs="Arial"/>
          <w:b/>
          <w:noProof w:val="0"/>
          <w:sz w:val="22"/>
          <w:szCs w:val="22"/>
        </w:rPr>
        <w:t>earch terms</w:t>
      </w:r>
      <w:r w:rsidR="00EB07B3" w:rsidRPr="00EB07B3">
        <w:rPr>
          <w:rFonts w:ascii="Arial" w:hAnsi="Arial" w:cs="Arial"/>
          <w:noProof w:val="0"/>
          <w:sz w:val="22"/>
          <w:szCs w:val="22"/>
        </w:rPr>
        <w:t>: (maize or corn or Zea-mays) and (((toleran* or resistan* or protec*) same (lepidoptera* or corn-borer* or ostrinia* or nubilalis*)) and (genetically</w:t>
      </w:r>
      <w:r w:rsidR="008D62E0">
        <w:rPr>
          <w:rFonts w:ascii="Arial" w:hAnsi="Arial" w:cs="Arial"/>
          <w:noProof w:val="0"/>
          <w:sz w:val="22"/>
          <w:szCs w:val="22"/>
        </w:rPr>
        <w:t>-</w:t>
      </w:r>
      <w:r w:rsidR="00EB07B3" w:rsidRPr="00EB07B3">
        <w:rPr>
          <w:rFonts w:ascii="Arial" w:hAnsi="Arial" w:cs="Arial"/>
          <w:noProof w:val="0"/>
          <w:sz w:val="22"/>
          <w:szCs w:val="22"/>
        </w:rPr>
        <w:t>modified or modified-genetically or transgenic* or GM or GMO or Monsanto)); ( Cry1Ab or CryIab or Cry-1Ab or CryI-Ab or Cry1A-B or CryIA-B); (MON810 or MON-810); (Bt-Maize or Bt-corn or Yieldg* or Yield-gard or Yield-guard)</w:t>
      </w:r>
    </w:p>
    <w:p w:rsidR="00F60B3A" w:rsidRDefault="00F60B3A">
      <w:pPr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br w:type="page"/>
      </w:r>
      <w:bookmarkStart w:id="0" w:name="_GoBack"/>
      <w:bookmarkEnd w:id="0"/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lastRenderedPageBreak/>
        <w:t>2010-2011</w:t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086"/>
      </w:tblGrid>
      <w:tr w:rsidR="00EA7DBD" w:rsidRPr="00EA7DBD" w:rsidTr="00EA7DBD">
        <w:tc>
          <w:tcPr>
            <w:tcW w:w="706" w:type="dxa"/>
          </w:tcPr>
          <w:p w:rsidR="00EA7DBD" w:rsidRPr="00916E0B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t</w:t>
            </w:r>
          </w:p>
        </w:tc>
        <w:tc>
          <w:tcPr>
            <w:tcW w:w="9086" w:type="dxa"/>
          </w:tcPr>
          <w:p w:rsidR="00EA7DBD" w:rsidRPr="00916E0B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arch criteria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0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7 NOT #9</w:t>
            </w:r>
          </w:p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9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8 NOT (#4 OR #5 OR #6)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8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 (BT176 OR BT11 OR BT-176 OR BT-11 OR CRY1A.105 OR CRY1A105 OR CRYIA105 OR CRYIA 105 OR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RYIA.105 OR CRY2AB2 OR CRYIIAB2 OR CRY2-AB2 OR CRYII-AB2 or Cry1F or Cry1Ac OR Cry3Bb1 OR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ry11* OR Cry4* OR Roundup-ready OR ((Yieldg* OR Yield-g*) SAME (rootworm OR VT OR PLUS OR PRO OR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RR OR roundup)) OR (bt SAME (cotton OR soy* OR rape OR potato OR brinjal OR rice)) OR herculex OR MON89034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MON89034 OR TC1507 OR 59122 OR MON88017 OR MON-88017 OR MON-863 OR MON863 OR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MIR604 OR DBT418 OR 15985)</w:t>
            </w:r>
          </w:p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7</w:t>
            </w:r>
          </w:p>
        </w:tc>
        <w:tc>
          <w:tcPr>
            <w:tcW w:w="908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6 OR #5 OR #4 OR #3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6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 (Bt-Maize OR Bt-corn OR Yieldg* OR Yield-gard OR Yield-guard)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5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MON810 OR MON-810)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4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Cry1Ab OR CryIab OR Cry-1Ab OR CryI-Ab OR Cry1A-B OR CryIA-B)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3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2 AND #1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2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((TOLERAN* OR RESISTAN* OR PROTEC*) SAME (LEPIDOPTERA* OR CORN-BORER* OR Ostrinia*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nubilalis*)) AND (Genetically-modified OR modified-genetically OR transgenic* OR GM OR GMO OR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MONSANTO))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EA7DBD" w:rsidRPr="00EA7DBD" w:rsidTr="00EA7DBD">
        <w:tc>
          <w:tcPr>
            <w:tcW w:w="706" w:type="dxa"/>
          </w:tcPr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</w:t>
            </w:r>
          </w:p>
        </w:tc>
        <w:tc>
          <w:tcPr>
            <w:tcW w:w="9086" w:type="dxa"/>
          </w:tcPr>
          <w:p w:rsidR="00EA7DBD" w:rsidRPr="00EA7DBD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MAIZE OR CORN OR ZEA-MAYS)</w:t>
            </w:r>
          </w:p>
          <w:p w:rsidR="00EA7DBD" w:rsidRPr="00EA7DBD" w:rsidRDefault="00EA7DBD" w:rsidP="002160F9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EA7DBD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</w:tbl>
    <w:p w:rsidR="00F60B3A" w:rsidRDefault="00F60B3A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</w:p>
    <w:p w:rsidR="00F60B3A" w:rsidRDefault="00F60B3A">
      <w:pPr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  <w:br w:type="page"/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lastRenderedPageBreak/>
        <w:t>2011-2012</w:t>
      </w:r>
    </w:p>
    <w:p w:rsidR="00EA7DBD" w:rsidRDefault="00EA7DBD" w:rsidP="00EA7DBD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086"/>
      </w:tblGrid>
      <w:tr w:rsidR="001C6AA0" w:rsidRPr="001C6AA0" w:rsidTr="00163EEB">
        <w:tc>
          <w:tcPr>
            <w:tcW w:w="706" w:type="dxa"/>
          </w:tcPr>
          <w:p w:rsidR="00EA7DBD" w:rsidRPr="00916E0B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t</w:t>
            </w:r>
          </w:p>
        </w:tc>
        <w:tc>
          <w:tcPr>
            <w:tcW w:w="9086" w:type="dxa"/>
          </w:tcPr>
          <w:p w:rsidR="00EA7DBD" w:rsidRPr="00916E0B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arch criteria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0</w:t>
            </w:r>
          </w:p>
        </w:tc>
        <w:tc>
          <w:tcPr>
            <w:tcW w:w="9086" w:type="dxa"/>
          </w:tcPr>
          <w:p w:rsidR="00EA7DBD" w:rsidRPr="001C6AA0" w:rsidRDefault="00EA7DBD" w:rsidP="00EA7DBD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7 NOT #9</w:t>
            </w:r>
          </w:p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9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8 NOT (#4 OR #5 OR #6)</w:t>
            </w:r>
          </w:p>
          <w:p w:rsidR="00EA7DBD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8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 (BT176 OR BT11 OR BT-176 OR BT-11 OR CRY1A.105 OR CRY1A105 OR CRYIA105 OR CRYIA 105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RYIA.105 OR CRY2AB2 OR CRYIIAB2 OR CRY2-AB2 OR CRYII-AB2 or Cry1F or Cry1Ac OR Cry3Bb1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ry11* OR Cry4* OR Roundup-ready OR ((Yieldg* OR Yield-g*) SAME (rootworm OR VT OR PLUS OR PRO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RR OR roundup)) OR (bt SAME (cotton OR soy* OR rape OR potato OR brinjal OR rice)) OR herculex OR MON89034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MON89034 OR TC1507 OR 59122 OR MON88017 OR MON-88017 OR MON-863 OR MON863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MIR604 OR DBT418 OR 15985)</w:t>
            </w:r>
          </w:p>
          <w:p w:rsidR="00EA7DBD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7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6 OR #5 OR #4 OR #3</w:t>
            </w:r>
          </w:p>
          <w:p w:rsidR="00EA7DBD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6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 (Bt-Maize OR Bt-corn OR Yieldg* OR Yield-gard OR Yield-guard)</w:t>
            </w:r>
          </w:p>
          <w:p w:rsidR="00EA7DBD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5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MON810 OR MON-810)</w:t>
            </w:r>
          </w:p>
          <w:p w:rsidR="00EA7DBD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4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Cry1Ab OR CryIab OR Cry-1Ab OR CryI-Ab OR Cry1A-B OR CryIA-B)</w:t>
            </w:r>
          </w:p>
          <w:p w:rsidR="00EA7DBD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3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2 AND #1</w:t>
            </w:r>
          </w:p>
          <w:p w:rsidR="00EA7DBD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2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((TOLERAN* OR RESISTAN* OR PROTEC*) SAME (LEPIDOPTERA* OR CORN-BORER* OR Ostrinia*</w:t>
            </w:r>
            <w:r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nubilalis*)) AND (Genetically-modified OR modified-genetically OR transgenic* OR GM OR GMO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MONSANTO))</w:t>
            </w:r>
          </w:p>
          <w:p w:rsidR="00EA7DBD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EA7DBD" w:rsidRPr="001C6AA0" w:rsidRDefault="00EA7DBD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MAIZE OR CORN OR ZEA-MAYS)</w:t>
            </w:r>
          </w:p>
          <w:p w:rsidR="00EA7DBD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</w:tbl>
    <w:p w:rsidR="00F60B3A" w:rsidRDefault="00F60B3A" w:rsidP="00EA7DBD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</w:p>
    <w:p w:rsidR="00F60B3A" w:rsidRDefault="00F60B3A">
      <w:pPr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  <w:br w:type="page"/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lastRenderedPageBreak/>
        <w:t>2012-2013</w:t>
      </w:r>
    </w:p>
    <w:p w:rsidR="001C6AA0" w:rsidRDefault="001C6AA0" w:rsidP="004745CA">
      <w:pPr>
        <w:autoSpaceDE w:val="0"/>
        <w:autoSpaceDN w:val="0"/>
        <w:adjustRightInd w:val="0"/>
        <w:snapToGrid w:val="0"/>
        <w:rPr>
          <w:rFonts w:ascii="Times New Roman" w:eastAsia="Times New Roman" w:hAnsi="Times New Roman" w:cs="Times New Roman"/>
          <w:b/>
          <w:noProof w:val="0"/>
          <w:color w:val="000000"/>
          <w:lang w:val="x-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086"/>
      </w:tblGrid>
      <w:tr w:rsidR="001C6AA0" w:rsidRPr="001C6AA0" w:rsidTr="00163EEB">
        <w:tc>
          <w:tcPr>
            <w:tcW w:w="706" w:type="dxa"/>
          </w:tcPr>
          <w:p w:rsidR="001C6AA0" w:rsidRPr="00916E0B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t</w:t>
            </w:r>
          </w:p>
        </w:tc>
        <w:tc>
          <w:tcPr>
            <w:tcW w:w="9086" w:type="dxa"/>
          </w:tcPr>
          <w:p w:rsidR="001C6AA0" w:rsidRPr="00916E0B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arch criteria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0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7 NOT #9</w:t>
            </w:r>
          </w:p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9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8 NOT (#4 OR #5 OR #6)</w:t>
            </w:r>
          </w:p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8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 (BT176 OR BT11 OR BT-176 OR BT-11 OR CRY1A.105 OR CRY1A105 OR CRYIA105 OR CRYIA 105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RYIA.105 OR CRY2AB2 OR CRYIIAB2 OR CRY2-AB2 OR CRYII-AB2 or Cry1F or Cry1Ac OR Cry3Bb1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ry11* OR Cry4* OR Roundup-ready OR ((Yieldg* OR Yield-g*) SAME (rootworm OR VT OR PLUS OR PRO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RR OR roundup)) OR (bt SAME (cotton OR soy* OR rape OR potato OR brinjal OR rice)) OR herculex OR MON89034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MON89034 OR TC1507 OR 59122 OR MON88017 OR MON-88017 OR MON-863 OR MON863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MIR604 OR DBT418 OR 15985)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7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6 OR #5 OR #4 OR #3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6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 (Bt-Maize OR Bt-corn OR Yieldg* OR Yield-gard OR Yield-guard)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5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MON810 OR MON-810)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4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Cry1Ab OR CryIab OR Cry-1Ab OR CryI-Ab OR Cry1A-B OR CryIA-B)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3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#2 AND #1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2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((TOLERAN* OR RESISTAN* OR PROTEC*) SAME (LEPIDOPTERA* OR CORN-BORER* OR Ostrinia*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nubilalis*)) AND (Genetically-modified OR modified-genetically OR transgenic* OR GM OR GMO OR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MONSANTO))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1C6AA0" w:rsidRPr="001C6AA0" w:rsidTr="00163EEB">
        <w:tc>
          <w:tcPr>
            <w:tcW w:w="706" w:type="dxa"/>
          </w:tcPr>
          <w:p w:rsidR="001C6AA0" w:rsidRPr="001C6AA0" w:rsidRDefault="001C6AA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</w:t>
            </w:r>
          </w:p>
        </w:tc>
        <w:tc>
          <w:tcPr>
            <w:tcW w:w="9086" w:type="dxa"/>
          </w:tcPr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TS=(MAIZE OR CORN OR ZEA-MAYS)</w:t>
            </w:r>
          </w:p>
          <w:p w:rsidR="001C6AA0" w:rsidRPr="001C6AA0" w:rsidRDefault="001C6AA0" w:rsidP="001C6AA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1C6AA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</w:tbl>
    <w:p w:rsidR="00F60B3A" w:rsidRDefault="00F60B3A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</w:p>
    <w:p w:rsidR="00F60B3A" w:rsidRDefault="00F60B3A">
      <w:pPr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  <w:br w:type="page"/>
      </w: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lastRenderedPageBreak/>
        <w:t>2013-2014</w:t>
      </w:r>
    </w:p>
    <w:p w:rsidR="00EA4ED2" w:rsidRDefault="00EA4ED2" w:rsidP="004745CA">
      <w:pPr>
        <w:autoSpaceDE w:val="0"/>
        <w:autoSpaceDN w:val="0"/>
        <w:adjustRightInd w:val="0"/>
        <w:snapToGrid w:val="0"/>
        <w:rPr>
          <w:rFonts w:ascii="Times New Roman" w:eastAsia="Times New Roman" w:hAnsi="Times New Roman" w:cs="Times New Roman"/>
          <w:b/>
          <w:noProof w:val="0"/>
          <w:color w:val="000000"/>
          <w:lang w:val="x-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086"/>
      </w:tblGrid>
      <w:tr w:rsidR="003E50D0" w:rsidRPr="003E50D0" w:rsidTr="00163EEB">
        <w:tc>
          <w:tcPr>
            <w:tcW w:w="706" w:type="dxa"/>
          </w:tcPr>
          <w:p w:rsidR="00EA4ED2" w:rsidRPr="00916E0B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t</w:t>
            </w:r>
          </w:p>
        </w:tc>
        <w:tc>
          <w:tcPr>
            <w:tcW w:w="9086" w:type="dxa"/>
          </w:tcPr>
          <w:p w:rsidR="00EA4ED2" w:rsidRPr="00916E0B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arch criteria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7</w:t>
            </w:r>
          </w:p>
        </w:tc>
        <w:tc>
          <w:tcPr>
            <w:tcW w:w="9086" w:type="dxa"/>
          </w:tcPr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(#4 OR #5 OR #6))</w:t>
            </w:r>
          </w:p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6</w:t>
            </w:r>
          </w:p>
        </w:tc>
        <w:tc>
          <w:tcPr>
            <w:tcW w:w="9086" w:type="dxa"/>
          </w:tcPr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MON810 OR "MON 810"))</w:t>
            </w:r>
          </w:p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5</w:t>
            </w:r>
          </w:p>
        </w:tc>
        <w:tc>
          <w:tcPr>
            <w:tcW w:w="9086" w:type="dxa"/>
          </w:tcPr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Cry1Ab OR "Cry1 Ab" OR "Cry 1 Ab" OR "Cry 1Ab" OR CryIAb OR "CryI Ab"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"Cry I Ab" OR "Cry IAb"))</w:t>
            </w:r>
          </w:p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4</w:t>
            </w:r>
          </w:p>
        </w:tc>
        <w:tc>
          <w:tcPr>
            <w:tcW w:w="9086" w:type="dxa"/>
          </w:tcPr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(#1 and #2) OR (#1 and #3))</w:t>
            </w:r>
          </w:p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3</w:t>
            </w:r>
          </w:p>
        </w:tc>
        <w:tc>
          <w:tcPr>
            <w:tcW w:w="9086" w:type="dxa"/>
          </w:tcPr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Yield Gard OR Yieldg* OR "Bt maize" OR "Bt corn"))</w:t>
            </w:r>
          </w:p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2</w:t>
            </w:r>
          </w:p>
        </w:tc>
        <w:tc>
          <w:tcPr>
            <w:tcW w:w="9086" w:type="dxa"/>
          </w:tcPr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(TOLERAN* OR RESISTANT* OR PROTEC*) near/3 (Corn near Borer* OR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ornBorer OR Lepidoptera OR Ostrinia OR Sesamia)))</w:t>
            </w:r>
          </w:p>
          <w:p w:rsidR="00EA4ED2" w:rsidRPr="003E50D0" w:rsidRDefault="00EA4ED2" w:rsidP="00EA4ED2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EA4ED2" w:rsidRPr="003E50D0" w:rsidRDefault="00EA4ED2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maize* OR corn* OR "zea mays" OR "z mays"))</w:t>
            </w:r>
          </w:p>
          <w:p w:rsidR="00EA4ED2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</w:tbl>
    <w:p w:rsidR="00D058D6" w:rsidRPr="004745CA" w:rsidRDefault="00D058D6" w:rsidP="003E50D0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right="118"/>
        <w:rPr>
          <w:rFonts w:ascii="Arial" w:hAnsi="Arial" w:cs="Arial"/>
          <w:b/>
          <w:noProof w:val="0"/>
          <w:sz w:val="22"/>
          <w:szCs w:val="22"/>
          <w:u w:val="single"/>
          <w:lang w:val="x-none"/>
        </w:rPr>
      </w:pPr>
    </w:p>
    <w:p w:rsidR="00D058D6" w:rsidRDefault="00D058D6" w:rsidP="00D058D6">
      <w:pPr>
        <w:widowControl w:val="0"/>
        <w:kinsoku w:val="0"/>
        <w:overflowPunct w:val="0"/>
        <w:autoSpaceDE w:val="0"/>
        <w:autoSpaceDN w:val="0"/>
        <w:adjustRightInd w:val="0"/>
        <w:spacing w:before="60"/>
        <w:ind w:left="760" w:right="118" w:hanging="720"/>
        <w:rPr>
          <w:rFonts w:ascii="Arial" w:hAnsi="Arial" w:cs="Arial"/>
          <w:b/>
          <w:noProof w:val="0"/>
          <w:sz w:val="22"/>
          <w:szCs w:val="22"/>
          <w:u w:val="single"/>
        </w:rPr>
      </w:pPr>
      <w:r>
        <w:rPr>
          <w:rFonts w:ascii="Arial" w:hAnsi="Arial" w:cs="Arial"/>
          <w:b/>
          <w:noProof w:val="0"/>
          <w:sz w:val="22"/>
          <w:szCs w:val="22"/>
          <w:u w:val="single"/>
        </w:rPr>
        <w:t>2014-2015</w:t>
      </w:r>
    </w:p>
    <w:p w:rsidR="003E50D0" w:rsidRDefault="003E50D0" w:rsidP="004745CA">
      <w:pPr>
        <w:autoSpaceDE w:val="0"/>
        <w:autoSpaceDN w:val="0"/>
        <w:adjustRightInd w:val="0"/>
        <w:snapToGrid w:val="0"/>
        <w:rPr>
          <w:rFonts w:ascii="Times New Roman" w:eastAsia="Times New Roman" w:hAnsi="Times New Roman" w:cs="Times New Roman"/>
          <w:b/>
          <w:noProof w:val="0"/>
          <w:color w:val="000000"/>
          <w:lang w:val="x-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"/>
        <w:gridCol w:w="9086"/>
      </w:tblGrid>
      <w:tr w:rsidR="003E50D0" w:rsidRPr="003E50D0" w:rsidTr="00163EEB">
        <w:tc>
          <w:tcPr>
            <w:tcW w:w="706" w:type="dxa"/>
          </w:tcPr>
          <w:p w:rsidR="003E50D0" w:rsidRPr="00916E0B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t</w:t>
            </w:r>
          </w:p>
        </w:tc>
        <w:tc>
          <w:tcPr>
            <w:tcW w:w="9086" w:type="dxa"/>
          </w:tcPr>
          <w:p w:rsidR="003E50D0" w:rsidRPr="00916E0B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</w:pPr>
            <w:r w:rsidRPr="00916E0B">
              <w:rPr>
                <w:rFonts w:ascii="Arial" w:eastAsia="Times New Roman" w:hAnsi="Arial" w:cs="Arial"/>
                <w:b/>
                <w:noProof w:val="0"/>
                <w:sz w:val="22"/>
                <w:szCs w:val="22"/>
              </w:rPr>
              <w:t>Search criteria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7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(#4 OR #5 OR #6))</w:t>
            </w:r>
          </w:p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6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MON810 OR "MON 810"))</w:t>
            </w:r>
          </w:p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5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Cry1Ab OR "Cry1 Ab" OR "Cry 1 Ab" OR "Cry 1Ab" OR CryIAb OR "CryI Ab"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OR "Cry I Ab" OR "Cry IAb"))</w:t>
            </w:r>
          </w:p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4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(#1 and #2) OR (#1 and #3))</w:t>
            </w:r>
          </w:p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3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Yield Gard OR Yieldg* OR "Bt maize" OR "Bt corn"))</w:t>
            </w:r>
          </w:p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2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(TOLERAN* OR RESISTANT* OR PROTEC*) near/3 (Corn near Borer* OR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 xml:space="preserve"> </w:t>
            </w: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CornBorer OR Lepidoptera OR Ostrinia OR Sesamia)))</w:t>
            </w:r>
          </w:p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  <w:tr w:rsidR="003E50D0" w:rsidRPr="003E50D0" w:rsidTr="00163EEB">
        <w:tc>
          <w:tcPr>
            <w:tcW w:w="706" w:type="dxa"/>
          </w:tcPr>
          <w:p w:rsidR="003E50D0" w:rsidRPr="003E50D0" w:rsidRDefault="003E50D0" w:rsidP="00163EEB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</w:rPr>
              <w:t>#1</w:t>
            </w:r>
          </w:p>
        </w:tc>
        <w:tc>
          <w:tcPr>
            <w:tcW w:w="9086" w:type="dxa"/>
          </w:tcPr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(TS=(maize* OR corn* OR "zea mays" OR "z mays"))</w:t>
            </w:r>
          </w:p>
          <w:p w:rsidR="003E50D0" w:rsidRPr="003E50D0" w:rsidRDefault="003E50D0" w:rsidP="003E50D0">
            <w:pPr>
              <w:autoSpaceDE w:val="0"/>
              <w:autoSpaceDN w:val="0"/>
              <w:adjustRightInd w:val="0"/>
              <w:snapToGrid w:val="0"/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</w:pPr>
            <w:r w:rsidRPr="003E50D0">
              <w:rPr>
                <w:rFonts w:ascii="Arial" w:eastAsia="Times New Roman" w:hAnsi="Arial" w:cs="Arial"/>
                <w:noProof w:val="0"/>
                <w:sz w:val="22"/>
                <w:szCs w:val="22"/>
                <w:lang w:val="x-none"/>
              </w:rPr>
              <w:t>DocType=All document types; Language=All languages;</w:t>
            </w:r>
          </w:p>
        </w:tc>
      </w:tr>
    </w:tbl>
    <w:p w:rsidR="003E50D0" w:rsidRDefault="003E50D0" w:rsidP="004745CA">
      <w:pPr>
        <w:autoSpaceDE w:val="0"/>
        <w:autoSpaceDN w:val="0"/>
        <w:adjustRightInd w:val="0"/>
        <w:snapToGrid w:val="0"/>
        <w:rPr>
          <w:rFonts w:ascii="Times New Roman" w:eastAsia="Times New Roman" w:hAnsi="Times New Roman" w:cs="Times New Roman"/>
          <w:b/>
          <w:noProof w:val="0"/>
          <w:color w:val="000000"/>
          <w:lang w:val="x-none"/>
        </w:rPr>
      </w:pPr>
    </w:p>
    <w:sectPr w:rsidR="003E50D0" w:rsidSect="0017673A">
      <w:footerReference w:type="default" r:id="rId10"/>
      <w:pgSz w:w="12240" w:h="15840"/>
      <w:pgMar w:top="1417" w:right="1417" w:bottom="1417" w:left="124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555E7" w:rsidRDefault="005555E7" w:rsidP="00CD3113">
      <w:r>
        <w:separator/>
      </w:r>
    </w:p>
  </w:endnote>
  <w:endnote w:type="continuationSeparator" w:id="0">
    <w:p w:rsidR="005555E7" w:rsidRDefault="005555E7" w:rsidP="00CD3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noProof w:val="0"/>
      </w:rPr>
      <w:id w:val="1028907370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A53196" w:rsidRPr="00A53196" w:rsidRDefault="00A53196">
        <w:pPr>
          <w:pStyle w:val="Footer"/>
          <w:jc w:val="right"/>
          <w:rPr>
            <w:rFonts w:ascii="Arial" w:hAnsi="Arial" w:cs="Arial"/>
            <w:sz w:val="22"/>
            <w:szCs w:val="22"/>
          </w:rPr>
        </w:pPr>
        <w:r w:rsidRPr="00A53196">
          <w:rPr>
            <w:rFonts w:ascii="Arial" w:hAnsi="Arial" w:cs="Arial"/>
            <w:noProof w:val="0"/>
            <w:sz w:val="22"/>
            <w:szCs w:val="22"/>
          </w:rPr>
          <w:fldChar w:fldCharType="begin"/>
        </w:r>
        <w:r w:rsidRPr="00A53196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A53196">
          <w:rPr>
            <w:rFonts w:ascii="Arial" w:hAnsi="Arial" w:cs="Arial"/>
            <w:noProof w:val="0"/>
            <w:sz w:val="22"/>
            <w:szCs w:val="22"/>
          </w:rPr>
          <w:fldChar w:fldCharType="separate"/>
        </w:r>
        <w:r w:rsidRPr="00A53196">
          <w:rPr>
            <w:rFonts w:ascii="Arial" w:hAnsi="Arial" w:cs="Arial"/>
            <w:sz w:val="22"/>
            <w:szCs w:val="22"/>
          </w:rPr>
          <w:t>2</w:t>
        </w:r>
        <w:r w:rsidRPr="00A53196">
          <w:rPr>
            <w:rFonts w:ascii="Arial" w:hAnsi="Arial" w:cs="Arial"/>
            <w:sz w:val="22"/>
            <w:szCs w:val="22"/>
          </w:rPr>
          <w:fldChar w:fldCharType="end"/>
        </w:r>
      </w:p>
    </w:sdtContent>
  </w:sdt>
  <w:p w:rsidR="00A53196" w:rsidRDefault="00A531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555E7" w:rsidRDefault="005555E7" w:rsidP="00CD3113">
      <w:r>
        <w:separator/>
      </w:r>
    </w:p>
  </w:footnote>
  <w:footnote w:type="continuationSeparator" w:id="0">
    <w:p w:rsidR="005555E7" w:rsidRDefault="005555E7" w:rsidP="00CD3113">
      <w:r>
        <w:continuationSeparator/>
      </w:r>
    </w:p>
  </w:footnote>
  <w:footnote w:id="1">
    <w:p w:rsidR="00F331AE" w:rsidRPr="00B127D4" w:rsidRDefault="00F331AE">
      <w:pPr>
        <w:pStyle w:val="FootnoteText"/>
        <w:rPr>
          <w:rFonts w:ascii="Arial" w:hAnsi="Arial" w:cs="Arial"/>
          <w:lang w:val="es-ES"/>
        </w:rPr>
      </w:pPr>
      <w:r w:rsidRPr="00B127D4">
        <w:rPr>
          <w:rStyle w:val="FootnoteReference"/>
          <w:rFonts w:ascii="Arial" w:hAnsi="Arial" w:cs="Arial"/>
        </w:rPr>
        <w:footnoteRef/>
      </w:r>
      <w:r w:rsidRPr="00B127D4">
        <w:rPr>
          <w:rFonts w:ascii="Arial" w:hAnsi="Arial" w:cs="Arial"/>
        </w:rPr>
        <w:t xml:space="preserve"> </w:t>
      </w:r>
      <w:hyperlink r:id="rId1" w:history="1">
        <w:r w:rsidRPr="00B127D4">
          <w:rPr>
            <w:rStyle w:val="Hyperlink"/>
            <w:rFonts w:ascii="Arial" w:hAnsi="Arial" w:cs="Arial"/>
          </w:rPr>
          <w:t>https://ec.europa.eu/food/plant/gmo/reports_studies_en</w:t>
        </w:r>
      </w:hyperlink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673A"/>
    <w:rsid w:val="00017C49"/>
    <w:rsid w:val="00047A25"/>
    <w:rsid w:val="00050879"/>
    <w:rsid w:val="0007241C"/>
    <w:rsid w:val="00086CA5"/>
    <w:rsid w:val="000A3B5F"/>
    <w:rsid w:val="000A6612"/>
    <w:rsid w:val="000B363E"/>
    <w:rsid w:val="00127F3D"/>
    <w:rsid w:val="0017261F"/>
    <w:rsid w:val="0017673A"/>
    <w:rsid w:val="001869BF"/>
    <w:rsid w:val="00186CEE"/>
    <w:rsid w:val="00194E3E"/>
    <w:rsid w:val="001C6AA0"/>
    <w:rsid w:val="001E21FE"/>
    <w:rsid w:val="001F5802"/>
    <w:rsid w:val="002160F9"/>
    <w:rsid w:val="002233A7"/>
    <w:rsid w:val="00241AC5"/>
    <w:rsid w:val="00244DC1"/>
    <w:rsid w:val="00251331"/>
    <w:rsid w:val="002704D5"/>
    <w:rsid w:val="002E5830"/>
    <w:rsid w:val="00335CB3"/>
    <w:rsid w:val="00357970"/>
    <w:rsid w:val="00364647"/>
    <w:rsid w:val="00386D25"/>
    <w:rsid w:val="003A7677"/>
    <w:rsid w:val="003B28D3"/>
    <w:rsid w:val="003B492A"/>
    <w:rsid w:val="003D1C42"/>
    <w:rsid w:val="003E50D0"/>
    <w:rsid w:val="003E77BA"/>
    <w:rsid w:val="00425E4C"/>
    <w:rsid w:val="00467122"/>
    <w:rsid w:val="004745CA"/>
    <w:rsid w:val="00484D14"/>
    <w:rsid w:val="00486174"/>
    <w:rsid w:val="004B7A32"/>
    <w:rsid w:val="004D106E"/>
    <w:rsid w:val="004E71D8"/>
    <w:rsid w:val="00500011"/>
    <w:rsid w:val="00546409"/>
    <w:rsid w:val="005555E7"/>
    <w:rsid w:val="00595359"/>
    <w:rsid w:val="005C0567"/>
    <w:rsid w:val="005E07BC"/>
    <w:rsid w:val="006134E0"/>
    <w:rsid w:val="00650EAF"/>
    <w:rsid w:val="00651046"/>
    <w:rsid w:val="00662B04"/>
    <w:rsid w:val="00686D44"/>
    <w:rsid w:val="00705B62"/>
    <w:rsid w:val="007219D9"/>
    <w:rsid w:val="00763187"/>
    <w:rsid w:val="007647E0"/>
    <w:rsid w:val="00766691"/>
    <w:rsid w:val="00772D59"/>
    <w:rsid w:val="007A10E9"/>
    <w:rsid w:val="007E69B2"/>
    <w:rsid w:val="00813733"/>
    <w:rsid w:val="008177ED"/>
    <w:rsid w:val="00821DF4"/>
    <w:rsid w:val="00822CFB"/>
    <w:rsid w:val="008345B2"/>
    <w:rsid w:val="0086250C"/>
    <w:rsid w:val="008C4F77"/>
    <w:rsid w:val="008D62E0"/>
    <w:rsid w:val="00911890"/>
    <w:rsid w:val="00916E0B"/>
    <w:rsid w:val="009501AA"/>
    <w:rsid w:val="0095450F"/>
    <w:rsid w:val="00955B0F"/>
    <w:rsid w:val="00973A05"/>
    <w:rsid w:val="009A3468"/>
    <w:rsid w:val="009B49C1"/>
    <w:rsid w:val="009C1F95"/>
    <w:rsid w:val="00A05C07"/>
    <w:rsid w:val="00A2786D"/>
    <w:rsid w:val="00A465CB"/>
    <w:rsid w:val="00A53196"/>
    <w:rsid w:val="00A7683F"/>
    <w:rsid w:val="00AC3BAC"/>
    <w:rsid w:val="00AD5CC8"/>
    <w:rsid w:val="00B127D4"/>
    <w:rsid w:val="00B526E5"/>
    <w:rsid w:val="00B621C1"/>
    <w:rsid w:val="00B92533"/>
    <w:rsid w:val="00BB69E5"/>
    <w:rsid w:val="00C65684"/>
    <w:rsid w:val="00C75DFE"/>
    <w:rsid w:val="00CD3113"/>
    <w:rsid w:val="00CF33A3"/>
    <w:rsid w:val="00D036ED"/>
    <w:rsid w:val="00D058D6"/>
    <w:rsid w:val="00D356F5"/>
    <w:rsid w:val="00D55285"/>
    <w:rsid w:val="00DB52BC"/>
    <w:rsid w:val="00E56305"/>
    <w:rsid w:val="00E860F6"/>
    <w:rsid w:val="00EA4ED2"/>
    <w:rsid w:val="00EA7DBD"/>
    <w:rsid w:val="00EB07B3"/>
    <w:rsid w:val="00EF15A0"/>
    <w:rsid w:val="00F331AE"/>
    <w:rsid w:val="00F60B3A"/>
    <w:rsid w:val="00F65E19"/>
    <w:rsid w:val="00FF04E6"/>
    <w:rsid w:val="00FF0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7819C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4D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D14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17673A"/>
    <w:pPr>
      <w:widowControl w:val="0"/>
      <w:autoSpaceDE w:val="0"/>
      <w:autoSpaceDN w:val="0"/>
      <w:adjustRightInd w:val="0"/>
      <w:spacing w:before="60"/>
      <w:ind w:left="760" w:right="116" w:hanging="720"/>
      <w:jc w:val="both"/>
    </w:pPr>
    <w:rPr>
      <w:rFonts w:ascii="Times New Roman" w:hAnsi="Times New Roman" w:cs="Times New Roman"/>
      <w:noProof w:val="0"/>
    </w:rPr>
  </w:style>
  <w:style w:type="character" w:customStyle="1" w:styleId="BodyTextChar">
    <w:name w:val="Body Text Char"/>
    <w:basedOn w:val="DefaultParagraphFont"/>
    <w:link w:val="BodyText"/>
    <w:uiPriority w:val="1"/>
    <w:rsid w:val="0017673A"/>
    <w:rPr>
      <w:rFonts w:ascii="Times New Roman" w:hAnsi="Times New Roman" w:cs="Times New Roman"/>
      <w:lang w:val="en-US"/>
    </w:rPr>
  </w:style>
  <w:style w:type="paragraph" w:customStyle="1" w:styleId="Default">
    <w:name w:val="Default"/>
    <w:rsid w:val="00763187"/>
    <w:pPr>
      <w:autoSpaceDE w:val="0"/>
      <w:autoSpaceDN w:val="0"/>
      <w:adjustRightInd w:val="0"/>
    </w:pPr>
    <w:rPr>
      <w:rFonts w:ascii="Arial Narrow" w:eastAsia="Calibri" w:hAnsi="Arial Narrow" w:cs="Arial Narrow"/>
      <w:color w:val="000000"/>
      <w:lang w:val="en-GB" w:eastAsia="en-GB"/>
    </w:rPr>
  </w:style>
  <w:style w:type="character" w:styleId="Hyperlink">
    <w:name w:val="Hyperlink"/>
    <w:uiPriority w:val="99"/>
    <w:unhideWhenUsed/>
    <w:rsid w:val="0076318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D311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3113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D311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113"/>
    <w:rPr>
      <w:noProof/>
      <w:lang w:val="en-US"/>
    </w:rPr>
  </w:style>
  <w:style w:type="table" w:styleId="TableGrid">
    <w:name w:val="Table Grid"/>
    <w:basedOn w:val="TableNormal"/>
    <w:uiPriority w:val="39"/>
    <w:rsid w:val="00EA7D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F331A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31AE"/>
    <w:rPr>
      <w:noProof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331A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31A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31AE"/>
    <w:rPr>
      <w:noProof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331A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33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31A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31AE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1AE"/>
    <w:rPr>
      <w:b/>
      <w:bCs/>
      <w:noProof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27D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1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c.europa.eu/food/plant/gmo/reports_studies_en" TargetMode="Externa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269EFE0432A64B87EE17E6017E6722" ma:contentTypeVersion="13" ma:contentTypeDescription="Create a new document." ma:contentTypeScope="" ma:versionID="4a63c6bbfa1bc31e4618e632b1c79833">
  <xsd:schema xmlns:xsd="http://www.w3.org/2001/XMLSchema" xmlns:xs="http://www.w3.org/2001/XMLSchema" xmlns:p="http://schemas.microsoft.com/office/2006/metadata/properties" xmlns:ns3="5001543b-eb1b-4847-b702-1d13dae3206e" xmlns:ns4="418b44a1-2d5f-4da8-9b53-efdd6cd051ee" targetNamespace="http://schemas.microsoft.com/office/2006/metadata/properties" ma:root="true" ma:fieldsID="6cd41e0c8e6616e665033ef668b169e2" ns3:_="" ns4:_="">
    <xsd:import namespace="5001543b-eb1b-4847-b702-1d13dae3206e"/>
    <xsd:import namespace="418b44a1-2d5f-4da8-9b53-efdd6cd051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1543b-eb1b-4847-b702-1d13dae320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8b44a1-2d5f-4da8-9b53-efdd6cd051ee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EF70780-EF25-4613-9953-DA7FC779E8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51EC397-124F-4DC1-A7D0-D73A3DAC21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F7A070-889E-4457-A611-684AFDB410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01543b-eb1b-4847-b702-1d13dae3206e"/>
    <ds:schemaRef ds:uri="418b44a1-2d5f-4da8-9b53-efdd6cd051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EF8CC12-F78C-4621-B421-592730CA61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206</Words>
  <Characters>687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n Ede</dc:creator>
  <cp:keywords/>
  <dc:description/>
  <cp:lastModifiedBy>BERTHO, LIESELOT [AG/1005]</cp:lastModifiedBy>
  <cp:revision>5</cp:revision>
  <dcterms:created xsi:type="dcterms:W3CDTF">2019-08-07T11:55:00Z</dcterms:created>
  <dcterms:modified xsi:type="dcterms:W3CDTF">2019-08-07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269EFE0432A64B87EE17E6017E6722</vt:lpwstr>
  </property>
</Properties>
</file>